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1097"/>
        <w:tblW w:w="9042" w:type="dxa"/>
        <w:tblLook w:val="04A0" w:firstRow="1" w:lastRow="0" w:firstColumn="1" w:lastColumn="0" w:noHBand="0" w:noVBand="1"/>
      </w:tblPr>
      <w:tblGrid>
        <w:gridCol w:w="2140"/>
        <w:gridCol w:w="2506"/>
        <w:gridCol w:w="1251"/>
        <w:gridCol w:w="1312"/>
        <w:gridCol w:w="632"/>
        <w:gridCol w:w="1201"/>
      </w:tblGrid>
      <w:tr w:rsidR="00FF5C64" w14:paraId="3052F760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5374989C" w14:textId="77777777" w:rsidR="00FF5C64" w:rsidRPr="00537D0F" w:rsidRDefault="00FF5C64" w:rsidP="00FE3DF8">
            <w:pPr>
              <w:jc w:val="center"/>
              <w:rPr>
                <w:b/>
              </w:rPr>
            </w:pPr>
            <w:r w:rsidRPr="00537D0F">
              <w:rPr>
                <w:b/>
              </w:rPr>
              <w:t>Cell Line</w:t>
            </w:r>
          </w:p>
        </w:tc>
        <w:tc>
          <w:tcPr>
            <w:tcW w:w="0" w:type="auto"/>
            <w:vAlign w:val="center"/>
          </w:tcPr>
          <w:p w14:paraId="3B0F77AE" w14:textId="598C2634" w:rsidR="00FF5C64" w:rsidRPr="00537D0F" w:rsidRDefault="004352BA" w:rsidP="00FE3DF8">
            <w:pPr>
              <w:jc w:val="center"/>
              <w:rPr>
                <w:b/>
              </w:rPr>
            </w:pPr>
            <w:r w:rsidRPr="00537D0F">
              <w:rPr>
                <w:b/>
              </w:rPr>
              <w:t>Source/</w:t>
            </w:r>
            <w:r w:rsidR="00FF5C64" w:rsidRPr="00537D0F">
              <w:rPr>
                <w:b/>
              </w:rPr>
              <w:t>Catalog Number</w:t>
            </w:r>
          </w:p>
        </w:tc>
        <w:tc>
          <w:tcPr>
            <w:tcW w:w="0" w:type="auto"/>
            <w:vAlign w:val="center"/>
          </w:tcPr>
          <w:p w14:paraId="5B6F3456" w14:textId="77777777" w:rsidR="00FF5C64" w:rsidRPr="00537D0F" w:rsidRDefault="00FF5C64" w:rsidP="00FE3DF8">
            <w:pPr>
              <w:jc w:val="center"/>
              <w:rPr>
                <w:b/>
              </w:rPr>
            </w:pPr>
            <w:r w:rsidRPr="00537D0F">
              <w:rPr>
                <w:b/>
              </w:rPr>
              <w:t>BRAF</w:t>
            </w:r>
          </w:p>
        </w:tc>
        <w:tc>
          <w:tcPr>
            <w:tcW w:w="0" w:type="auto"/>
            <w:vAlign w:val="center"/>
          </w:tcPr>
          <w:p w14:paraId="5437B72F" w14:textId="77777777" w:rsidR="00FF5C64" w:rsidRPr="00537D0F" w:rsidRDefault="00FF5C64" w:rsidP="00FE3DF8">
            <w:pPr>
              <w:jc w:val="center"/>
              <w:rPr>
                <w:b/>
              </w:rPr>
            </w:pPr>
            <w:r w:rsidRPr="00537D0F">
              <w:rPr>
                <w:b/>
              </w:rPr>
              <w:t>NRAS</w:t>
            </w:r>
          </w:p>
        </w:tc>
        <w:tc>
          <w:tcPr>
            <w:tcW w:w="0" w:type="auto"/>
            <w:vAlign w:val="center"/>
          </w:tcPr>
          <w:p w14:paraId="0C0671B3" w14:textId="77777777" w:rsidR="00FF5C64" w:rsidRPr="00537D0F" w:rsidRDefault="00FF5C64" w:rsidP="00FE3DF8">
            <w:pPr>
              <w:jc w:val="center"/>
              <w:rPr>
                <w:b/>
              </w:rPr>
            </w:pPr>
            <w:r w:rsidRPr="00537D0F">
              <w:rPr>
                <w:b/>
              </w:rPr>
              <w:t>Age</w:t>
            </w:r>
          </w:p>
        </w:tc>
        <w:tc>
          <w:tcPr>
            <w:tcW w:w="1201" w:type="dxa"/>
            <w:vAlign w:val="center"/>
          </w:tcPr>
          <w:p w14:paraId="6E449AFE" w14:textId="77777777" w:rsidR="00FF5C64" w:rsidRPr="00537D0F" w:rsidRDefault="00FF5C64" w:rsidP="00FE3DF8">
            <w:pPr>
              <w:jc w:val="center"/>
              <w:rPr>
                <w:b/>
              </w:rPr>
            </w:pPr>
            <w:r w:rsidRPr="00537D0F">
              <w:rPr>
                <w:b/>
              </w:rPr>
              <w:t>Sex</w:t>
            </w:r>
          </w:p>
        </w:tc>
      </w:tr>
      <w:tr w:rsidR="00FF5C64" w14:paraId="08E30A04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4690563C" w14:textId="4BDE2354" w:rsidR="00FF5C64" w:rsidRPr="00537D0F" w:rsidRDefault="00FF5C64" w:rsidP="00FE3DF8">
            <w:pPr>
              <w:jc w:val="center"/>
              <w:rPr>
                <w:b/>
                <w:bCs/>
              </w:rPr>
            </w:pPr>
            <w:r w:rsidRPr="00537D0F">
              <w:rPr>
                <w:b/>
                <w:bCs/>
              </w:rPr>
              <w:t>Cutaneous</w:t>
            </w:r>
          </w:p>
        </w:tc>
        <w:tc>
          <w:tcPr>
            <w:tcW w:w="0" w:type="auto"/>
            <w:vAlign w:val="center"/>
          </w:tcPr>
          <w:p w14:paraId="2A491F27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523CEF76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06BB68F9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316DE207" w14:textId="77777777" w:rsidR="00FF5C64" w:rsidRPr="00537D0F" w:rsidRDefault="00FF5C64" w:rsidP="00FE3DF8">
            <w:pPr>
              <w:jc w:val="center"/>
            </w:pPr>
          </w:p>
        </w:tc>
        <w:tc>
          <w:tcPr>
            <w:tcW w:w="1201" w:type="dxa"/>
            <w:vAlign w:val="center"/>
          </w:tcPr>
          <w:p w14:paraId="5F84E8C7" w14:textId="77777777" w:rsidR="00FF5C64" w:rsidRPr="00537D0F" w:rsidRDefault="00FF5C64" w:rsidP="00FE3DF8">
            <w:pPr>
              <w:jc w:val="center"/>
            </w:pPr>
          </w:p>
        </w:tc>
      </w:tr>
      <w:tr w:rsidR="00FF5C64" w14:paraId="38D06824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79E8F922" w14:textId="77777777" w:rsidR="00FF5C64" w:rsidRPr="00537D0F" w:rsidRDefault="00FF5C64" w:rsidP="00FE3DF8">
            <w:pPr>
              <w:jc w:val="center"/>
            </w:pPr>
            <w:r w:rsidRPr="00537D0F">
              <w:t>A375</w:t>
            </w:r>
          </w:p>
        </w:tc>
        <w:tc>
          <w:tcPr>
            <w:tcW w:w="0" w:type="auto"/>
            <w:vAlign w:val="center"/>
          </w:tcPr>
          <w:p w14:paraId="79AA96B1" w14:textId="77777777" w:rsidR="00FF5C64" w:rsidRPr="00537D0F" w:rsidRDefault="00FF5C64" w:rsidP="00FE3DF8">
            <w:pPr>
              <w:jc w:val="center"/>
            </w:pPr>
            <w:r w:rsidRPr="00537D0F">
              <w:t>ATCC CRL-1619</w:t>
            </w:r>
          </w:p>
        </w:tc>
        <w:tc>
          <w:tcPr>
            <w:tcW w:w="0" w:type="auto"/>
            <w:vAlign w:val="center"/>
          </w:tcPr>
          <w:p w14:paraId="2064028F" w14:textId="77777777" w:rsidR="00FF5C64" w:rsidRPr="00537D0F" w:rsidRDefault="00FF5C64" w:rsidP="00FE3DF8">
            <w:pPr>
              <w:jc w:val="center"/>
            </w:pPr>
            <w:r w:rsidRPr="00537D0F">
              <w:t>V600E</w:t>
            </w:r>
          </w:p>
        </w:tc>
        <w:tc>
          <w:tcPr>
            <w:tcW w:w="0" w:type="auto"/>
            <w:vAlign w:val="center"/>
          </w:tcPr>
          <w:p w14:paraId="37C2DDF9" w14:textId="77777777" w:rsidR="00FF5C64" w:rsidRPr="00537D0F" w:rsidRDefault="00FF5C64" w:rsidP="00FE3DF8">
            <w:pPr>
              <w:jc w:val="center"/>
            </w:pPr>
            <w:r w:rsidRPr="00537D0F">
              <w:t>WT</w:t>
            </w:r>
          </w:p>
        </w:tc>
        <w:tc>
          <w:tcPr>
            <w:tcW w:w="0" w:type="auto"/>
            <w:vAlign w:val="center"/>
          </w:tcPr>
          <w:p w14:paraId="4A2EE862" w14:textId="77777777" w:rsidR="00FF5C64" w:rsidRPr="00537D0F" w:rsidRDefault="00FF5C64" w:rsidP="00FE3DF8">
            <w:pPr>
              <w:jc w:val="center"/>
            </w:pPr>
            <w:r w:rsidRPr="00537D0F">
              <w:t>54</w:t>
            </w:r>
          </w:p>
        </w:tc>
        <w:tc>
          <w:tcPr>
            <w:tcW w:w="1201" w:type="dxa"/>
            <w:vAlign w:val="center"/>
          </w:tcPr>
          <w:p w14:paraId="0495C77B" w14:textId="77777777" w:rsidR="00FF5C64" w:rsidRPr="00537D0F" w:rsidRDefault="00FF5C64" w:rsidP="00FE3DF8">
            <w:pPr>
              <w:jc w:val="center"/>
            </w:pPr>
            <w:r w:rsidRPr="00537D0F">
              <w:t>F</w:t>
            </w:r>
          </w:p>
        </w:tc>
      </w:tr>
      <w:tr w:rsidR="00FF5C64" w14:paraId="5D4D5111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2E37EFD8" w14:textId="77777777" w:rsidR="00FF5C64" w:rsidRPr="00537D0F" w:rsidRDefault="00FF5C64" w:rsidP="00FE3DF8">
            <w:pPr>
              <w:jc w:val="center"/>
            </w:pPr>
            <w:r w:rsidRPr="00537D0F">
              <w:rPr>
                <w:bCs/>
              </w:rPr>
              <w:t>A2058</w:t>
            </w:r>
          </w:p>
        </w:tc>
        <w:tc>
          <w:tcPr>
            <w:tcW w:w="0" w:type="auto"/>
            <w:vAlign w:val="center"/>
          </w:tcPr>
          <w:p w14:paraId="32F8EA57" w14:textId="77777777" w:rsidR="00FF5C64" w:rsidRPr="00537D0F" w:rsidRDefault="00FF5C64" w:rsidP="00FE3DF8">
            <w:pPr>
              <w:jc w:val="center"/>
            </w:pPr>
            <w:r w:rsidRPr="00537D0F">
              <w:t>ATCC CRL-11147</w:t>
            </w:r>
          </w:p>
        </w:tc>
        <w:tc>
          <w:tcPr>
            <w:tcW w:w="0" w:type="auto"/>
            <w:vAlign w:val="center"/>
          </w:tcPr>
          <w:p w14:paraId="1242E047" w14:textId="77777777" w:rsidR="00FF5C64" w:rsidRPr="00537D0F" w:rsidRDefault="00FF5C64" w:rsidP="00FE3DF8">
            <w:pPr>
              <w:jc w:val="center"/>
            </w:pPr>
            <w:r w:rsidRPr="00537D0F">
              <w:t>V600E</w:t>
            </w:r>
          </w:p>
        </w:tc>
        <w:tc>
          <w:tcPr>
            <w:tcW w:w="0" w:type="auto"/>
            <w:vAlign w:val="center"/>
          </w:tcPr>
          <w:p w14:paraId="2AA2C103" w14:textId="77777777" w:rsidR="00FF5C64" w:rsidRPr="00537D0F" w:rsidRDefault="00FF5C64" w:rsidP="00FE3DF8">
            <w:pPr>
              <w:jc w:val="center"/>
            </w:pPr>
            <w:r w:rsidRPr="00537D0F">
              <w:t>WT</w:t>
            </w:r>
          </w:p>
        </w:tc>
        <w:tc>
          <w:tcPr>
            <w:tcW w:w="0" w:type="auto"/>
            <w:vAlign w:val="center"/>
          </w:tcPr>
          <w:p w14:paraId="47B60F00" w14:textId="77777777" w:rsidR="00FF5C64" w:rsidRPr="00537D0F" w:rsidRDefault="00FF5C64" w:rsidP="00FE3DF8">
            <w:pPr>
              <w:jc w:val="center"/>
            </w:pPr>
            <w:r w:rsidRPr="00537D0F">
              <w:rPr>
                <w:color w:val="000000"/>
              </w:rPr>
              <w:t>43</w:t>
            </w:r>
          </w:p>
        </w:tc>
        <w:tc>
          <w:tcPr>
            <w:tcW w:w="1201" w:type="dxa"/>
            <w:vAlign w:val="center"/>
          </w:tcPr>
          <w:p w14:paraId="2E6A45B9" w14:textId="77777777" w:rsidR="00FF5C64" w:rsidRPr="00537D0F" w:rsidRDefault="00FF5C64" w:rsidP="00FE3DF8">
            <w:pPr>
              <w:jc w:val="center"/>
            </w:pPr>
            <w:r w:rsidRPr="00537D0F">
              <w:t>M</w:t>
            </w:r>
          </w:p>
        </w:tc>
      </w:tr>
      <w:tr w:rsidR="00FF5C64" w14:paraId="2DD3E6B0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7A2BF089" w14:textId="77777777" w:rsidR="00FF5C64" w:rsidRPr="00537D0F" w:rsidRDefault="00FF5C64" w:rsidP="00FE3DF8">
            <w:pPr>
              <w:jc w:val="center"/>
            </w:pPr>
            <w:r w:rsidRPr="00537D0F">
              <w:rPr>
                <w:bCs/>
              </w:rPr>
              <w:t>SK-MEL-28</w:t>
            </w:r>
          </w:p>
        </w:tc>
        <w:tc>
          <w:tcPr>
            <w:tcW w:w="0" w:type="auto"/>
            <w:vAlign w:val="center"/>
          </w:tcPr>
          <w:p w14:paraId="02B79F2D" w14:textId="77777777" w:rsidR="00FF5C64" w:rsidRPr="00537D0F" w:rsidRDefault="00FF5C64" w:rsidP="00FE3DF8">
            <w:pPr>
              <w:jc w:val="center"/>
            </w:pPr>
            <w:r w:rsidRPr="00537D0F">
              <w:t>ATCC HTB-72</w:t>
            </w:r>
          </w:p>
        </w:tc>
        <w:tc>
          <w:tcPr>
            <w:tcW w:w="0" w:type="auto"/>
            <w:vAlign w:val="center"/>
          </w:tcPr>
          <w:p w14:paraId="596227EF" w14:textId="77777777" w:rsidR="00FF5C64" w:rsidRPr="00537D0F" w:rsidRDefault="00FF5C64" w:rsidP="00FE3DF8">
            <w:pPr>
              <w:jc w:val="center"/>
            </w:pPr>
            <w:r w:rsidRPr="00537D0F">
              <w:t>V600E</w:t>
            </w:r>
          </w:p>
        </w:tc>
        <w:tc>
          <w:tcPr>
            <w:tcW w:w="0" w:type="auto"/>
            <w:vAlign w:val="center"/>
          </w:tcPr>
          <w:p w14:paraId="25A2EA93" w14:textId="77777777" w:rsidR="00FF5C64" w:rsidRPr="00537D0F" w:rsidRDefault="00FF5C64" w:rsidP="00FE3DF8">
            <w:pPr>
              <w:jc w:val="center"/>
            </w:pPr>
            <w:r w:rsidRPr="00537D0F">
              <w:t>WT</w:t>
            </w:r>
          </w:p>
        </w:tc>
        <w:tc>
          <w:tcPr>
            <w:tcW w:w="0" w:type="auto"/>
            <w:vAlign w:val="center"/>
          </w:tcPr>
          <w:p w14:paraId="064DEA8F" w14:textId="77777777" w:rsidR="00FF5C64" w:rsidRPr="00537D0F" w:rsidRDefault="00FF5C64" w:rsidP="00FE3DF8">
            <w:pPr>
              <w:jc w:val="center"/>
            </w:pPr>
            <w:r w:rsidRPr="00537D0F">
              <w:rPr>
                <w:color w:val="000000"/>
              </w:rPr>
              <w:t>51</w:t>
            </w:r>
          </w:p>
        </w:tc>
        <w:tc>
          <w:tcPr>
            <w:tcW w:w="1201" w:type="dxa"/>
            <w:vAlign w:val="center"/>
          </w:tcPr>
          <w:p w14:paraId="762C3674" w14:textId="77777777" w:rsidR="00FF5C64" w:rsidRPr="00537D0F" w:rsidRDefault="00FF5C64" w:rsidP="00FE3DF8">
            <w:pPr>
              <w:jc w:val="center"/>
            </w:pPr>
            <w:r w:rsidRPr="00537D0F">
              <w:t>M</w:t>
            </w:r>
          </w:p>
        </w:tc>
      </w:tr>
      <w:tr w:rsidR="00FF5C64" w14:paraId="06A3A280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073E7070" w14:textId="41E91E7E" w:rsidR="00FF5C64" w:rsidRPr="00537D0F" w:rsidRDefault="00FF5C64" w:rsidP="00FE3DF8">
            <w:pPr>
              <w:jc w:val="center"/>
              <w:rPr>
                <w:bCs/>
              </w:rPr>
            </w:pPr>
            <w:r w:rsidRPr="00537D0F">
              <w:rPr>
                <w:bCs/>
              </w:rPr>
              <w:t>VMM15</w:t>
            </w:r>
          </w:p>
        </w:tc>
        <w:tc>
          <w:tcPr>
            <w:tcW w:w="0" w:type="auto"/>
            <w:vAlign w:val="center"/>
          </w:tcPr>
          <w:p w14:paraId="016C1C95" w14:textId="2743A3CA" w:rsidR="00FF5C64" w:rsidRPr="00537D0F" w:rsidRDefault="00FF5C64" w:rsidP="00FE3DF8">
            <w:pPr>
              <w:jc w:val="center"/>
            </w:pPr>
            <w:r w:rsidRPr="00537D0F">
              <w:t>ATCC CRL-3227</w:t>
            </w:r>
          </w:p>
        </w:tc>
        <w:tc>
          <w:tcPr>
            <w:tcW w:w="0" w:type="auto"/>
            <w:vAlign w:val="center"/>
          </w:tcPr>
          <w:p w14:paraId="2B9133D5" w14:textId="68EF31F4" w:rsidR="00FF5C64" w:rsidRPr="00537D0F" w:rsidRDefault="00FF5C64" w:rsidP="00FE3DF8">
            <w:pPr>
              <w:jc w:val="center"/>
            </w:pPr>
            <w:r w:rsidRPr="00537D0F">
              <w:t>V600E</w:t>
            </w:r>
          </w:p>
        </w:tc>
        <w:tc>
          <w:tcPr>
            <w:tcW w:w="0" w:type="auto"/>
            <w:vAlign w:val="center"/>
          </w:tcPr>
          <w:p w14:paraId="7C7E3297" w14:textId="3B5C58F9" w:rsidR="00FF5C64" w:rsidRPr="00537D0F" w:rsidRDefault="00FF5C64" w:rsidP="00FE3DF8">
            <w:pPr>
              <w:jc w:val="center"/>
            </w:pPr>
            <w:r w:rsidRPr="00537D0F">
              <w:t>WT</w:t>
            </w:r>
          </w:p>
        </w:tc>
        <w:tc>
          <w:tcPr>
            <w:tcW w:w="0" w:type="auto"/>
            <w:vAlign w:val="center"/>
          </w:tcPr>
          <w:p w14:paraId="0DA0A471" w14:textId="4AF373A4" w:rsidR="00FF5C64" w:rsidRPr="00537D0F" w:rsidRDefault="00FF5C64" w:rsidP="00FE3DF8">
            <w:pPr>
              <w:jc w:val="center"/>
            </w:pPr>
            <w:r w:rsidRPr="00537D0F">
              <w:rPr>
                <w:color w:val="000000"/>
              </w:rPr>
              <w:t>39</w:t>
            </w:r>
          </w:p>
        </w:tc>
        <w:tc>
          <w:tcPr>
            <w:tcW w:w="1201" w:type="dxa"/>
            <w:vAlign w:val="center"/>
          </w:tcPr>
          <w:p w14:paraId="66D14DD4" w14:textId="78A8250E" w:rsidR="00FF5C64" w:rsidRPr="00537D0F" w:rsidRDefault="00FF5C64" w:rsidP="00FE3DF8">
            <w:pPr>
              <w:jc w:val="center"/>
            </w:pPr>
            <w:r w:rsidRPr="00537D0F">
              <w:t>M</w:t>
            </w:r>
          </w:p>
        </w:tc>
      </w:tr>
      <w:tr w:rsidR="00FF5C64" w14:paraId="6B6746AF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3545A83C" w14:textId="77777777" w:rsidR="00FF5C64" w:rsidRPr="00537D0F" w:rsidRDefault="00FF5C64" w:rsidP="00FE3DF8">
            <w:pPr>
              <w:jc w:val="center"/>
            </w:pPr>
            <w:r w:rsidRPr="00537D0F">
              <w:rPr>
                <w:bCs/>
              </w:rPr>
              <w:t>SK-MEL-19</w:t>
            </w:r>
          </w:p>
        </w:tc>
        <w:tc>
          <w:tcPr>
            <w:tcW w:w="0" w:type="auto"/>
            <w:vAlign w:val="center"/>
          </w:tcPr>
          <w:p w14:paraId="4C53C569" w14:textId="6BBC6887" w:rsidR="00FF5C64" w:rsidRPr="00537D0F" w:rsidRDefault="00F45F89" w:rsidP="00FE3DF8">
            <w:pPr>
              <w:jc w:val="center"/>
            </w:pPr>
            <w:r w:rsidRPr="00537D0F">
              <w:t>--</w:t>
            </w:r>
          </w:p>
        </w:tc>
        <w:tc>
          <w:tcPr>
            <w:tcW w:w="0" w:type="auto"/>
            <w:vAlign w:val="center"/>
          </w:tcPr>
          <w:p w14:paraId="44C92F27" w14:textId="77777777" w:rsidR="00FF5C64" w:rsidRPr="00537D0F" w:rsidRDefault="00FF5C64" w:rsidP="00FE3DF8">
            <w:pPr>
              <w:jc w:val="center"/>
            </w:pPr>
            <w:r w:rsidRPr="00537D0F">
              <w:t>V600E</w:t>
            </w:r>
          </w:p>
        </w:tc>
        <w:tc>
          <w:tcPr>
            <w:tcW w:w="0" w:type="auto"/>
            <w:vAlign w:val="center"/>
          </w:tcPr>
          <w:p w14:paraId="7522B51F" w14:textId="77777777" w:rsidR="00FF5C64" w:rsidRPr="00537D0F" w:rsidRDefault="00FF5C64" w:rsidP="00FE3DF8">
            <w:pPr>
              <w:jc w:val="center"/>
            </w:pPr>
            <w:r w:rsidRPr="00537D0F">
              <w:t>WT</w:t>
            </w:r>
          </w:p>
        </w:tc>
        <w:tc>
          <w:tcPr>
            <w:tcW w:w="0" w:type="auto"/>
            <w:vAlign w:val="center"/>
          </w:tcPr>
          <w:p w14:paraId="6F956CE2" w14:textId="77777777" w:rsidR="00FF5C64" w:rsidRPr="00537D0F" w:rsidRDefault="00FF5C64" w:rsidP="00FE3DF8">
            <w:pPr>
              <w:jc w:val="center"/>
            </w:pPr>
          </w:p>
        </w:tc>
        <w:tc>
          <w:tcPr>
            <w:tcW w:w="1201" w:type="dxa"/>
            <w:vAlign w:val="center"/>
          </w:tcPr>
          <w:p w14:paraId="527F0818" w14:textId="77777777" w:rsidR="00FF5C64" w:rsidRPr="00537D0F" w:rsidRDefault="00FF5C64" w:rsidP="00FE3DF8">
            <w:pPr>
              <w:jc w:val="center"/>
            </w:pPr>
          </w:p>
        </w:tc>
      </w:tr>
      <w:tr w:rsidR="00FF5C64" w14:paraId="1E9F6321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637C089B" w14:textId="77777777" w:rsidR="00FF5C64" w:rsidRPr="00537D0F" w:rsidRDefault="00FF5C64" w:rsidP="00FE3DF8">
            <w:pPr>
              <w:jc w:val="center"/>
            </w:pPr>
            <w:r w:rsidRPr="00537D0F">
              <w:rPr>
                <w:bCs/>
              </w:rPr>
              <w:t>SK-MEL-239</w:t>
            </w:r>
          </w:p>
        </w:tc>
        <w:tc>
          <w:tcPr>
            <w:tcW w:w="0" w:type="auto"/>
            <w:vAlign w:val="center"/>
          </w:tcPr>
          <w:p w14:paraId="286315DA" w14:textId="27DD9078" w:rsidR="00FF5C64" w:rsidRPr="00537D0F" w:rsidRDefault="00F45F89" w:rsidP="00FE3DF8">
            <w:pPr>
              <w:jc w:val="center"/>
            </w:pPr>
            <w:r w:rsidRPr="00537D0F">
              <w:t>--</w:t>
            </w:r>
          </w:p>
        </w:tc>
        <w:tc>
          <w:tcPr>
            <w:tcW w:w="0" w:type="auto"/>
            <w:vAlign w:val="center"/>
          </w:tcPr>
          <w:p w14:paraId="7C4A031D" w14:textId="77777777" w:rsidR="00FF5C64" w:rsidRPr="00537D0F" w:rsidRDefault="00FF5C64" w:rsidP="00FE3DF8">
            <w:pPr>
              <w:jc w:val="center"/>
            </w:pPr>
            <w:r w:rsidRPr="00537D0F">
              <w:t>V600E</w:t>
            </w:r>
          </w:p>
        </w:tc>
        <w:tc>
          <w:tcPr>
            <w:tcW w:w="0" w:type="auto"/>
            <w:vAlign w:val="center"/>
          </w:tcPr>
          <w:p w14:paraId="3E667535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3AEDBCC1" w14:textId="77777777" w:rsidR="00FF5C64" w:rsidRPr="00537D0F" w:rsidRDefault="00FF5C64" w:rsidP="00FE3DF8">
            <w:pPr>
              <w:jc w:val="center"/>
            </w:pPr>
          </w:p>
        </w:tc>
        <w:tc>
          <w:tcPr>
            <w:tcW w:w="1201" w:type="dxa"/>
            <w:vAlign w:val="center"/>
          </w:tcPr>
          <w:p w14:paraId="4D6EFAE0" w14:textId="77777777" w:rsidR="00FF5C64" w:rsidRPr="00537D0F" w:rsidRDefault="00FF5C64" w:rsidP="00FE3DF8">
            <w:pPr>
              <w:jc w:val="center"/>
            </w:pPr>
          </w:p>
        </w:tc>
      </w:tr>
      <w:tr w:rsidR="00B04E4D" w14:paraId="5465FDA4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77D33806" w14:textId="6E9D3EDB" w:rsidR="00B04E4D" w:rsidRPr="00537D0F" w:rsidRDefault="00B04E4D" w:rsidP="00FE3DF8">
            <w:pPr>
              <w:jc w:val="center"/>
              <w:rPr>
                <w:bCs/>
              </w:rPr>
            </w:pPr>
            <w:r>
              <w:rPr>
                <w:bCs/>
              </w:rPr>
              <w:t>SK-MEL-239</w:t>
            </w:r>
            <w:r w:rsidRPr="00B04E4D">
              <w:rPr>
                <w:b/>
              </w:rPr>
              <w:t>VR</w:t>
            </w:r>
          </w:p>
        </w:tc>
        <w:tc>
          <w:tcPr>
            <w:tcW w:w="0" w:type="auto"/>
            <w:vAlign w:val="center"/>
          </w:tcPr>
          <w:p w14:paraId="7D194951" w14:textId="77777777" w:rsidR="00B04E4D" w:rsidRPr="00537D0F" w:rsidRDefault="00B04E4D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4E1EB477" w14:textId="6CB123CA" w:rsidR="00B04E4D" w:rsidRPr="00537D0F" w:rsidRDefault="00B04E4D" w:rsidP="00FE3DF8">
            <w:pPr>
              <w:jc w:val="center"/>
            </w:pPr>
            <w:r>
              <w:t>V600E</w:t>
            </w:r>
          </w:p>
        </w:tc>
        <w:tc>
          <w:tcPr>
            <w:tcW w:w="0" w:type="auto"/>
            <w:vAlign w:val="center"/>
          </w:tcPr>
          <w:p w14:paraId="0AFE25CE" w14:textId="77777777" w:rsidR="00B04E4D" w:rsidRPr="00537D0F" w:rsidRDefault="00B04E4D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52FD0AE1" w14:textId="77777777" w:rsidR="00B04E4D" w:rsidRPr="00537D0F" w:rsidRDefault="00B04E4D" w:rsidP="00FE3DF8">
            <w:pPr>
              <w:jc w:val="center"/>
              <w:rPr>
                <w:color w:val="000000"/>
              </w:rPr>
            </w:pPr>
          </w:p>
        </w:tc>
        <w:tc>
          <w:tcPr>
            <w:tcW w:w="1201" w:type="dxa"/>
            <w:vAlign w:val="center"/>
          </w:tcPr>
          <w:p w14:paraId="509738AC" w14:textId="77777777" w:rsidR="00B04E4D" w:rsidRPr="00537D0F" w:rsidRDefault="00B04E4D" w:rsidP="00FE3DF8">
            <w:pPr>
              <w:jc w:val="center"/>
            </w:pPr>
          </w:p>
        </w:tc>
      </w:tr>
      <w:tr w:rsidR="00FF5C64" w14:paraId="359827E4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63AAB6E9" w14:textId="77777777" w:rsidR="00FF5C64" w:rsidRPr="00537D0F" w:rsidRDefault="00FF5C64" w:rsidP="00FE3DF8">
            <w:pPr>
              <w:jc w:val="center"/>
            </w:pPr>
            <w:r w:rsidRPr="00537D0F">
              <w:rPr>
                <w:bCs/>
              </w:rPr>
              <w:t>SK-MEL-2</w:t>
            </w:r>
          </w:p>
        </w:tc>
        <w:tc>
          <w:tcPr>
            <w:tcW w:w="0" w:type="auto"/>
            <w:vAlign w:val="center"/>
          </w:tcPr>
          <w:p w14:paraId="27380541" w14:textId="77777777" w:rsidR="00FF5C64" w:rsidRPr="00537D0F" w:rsidRDefault="00FF5C64" w:rsidP="00FE3DF8">
            <w:pPr>
              <w:jc w:val="center"/>
            </w:pPr>
            <w:r w:rsidRPr="00537D0F">
              <w:t>ATCC HTB-68</w:t>
            </w:r>
          </w:p>
        </w:tc>
        <w:tc>
          <w:tcPr>
            <w:tcW w:w="0" w:type="auto"/>
            <w:vAlign w:val="center"/>
          </w:tcPr>
          <w:p w14:paraId="2B2E44B7" w14:textId="77777777" w:rsidR="00FF5C64" w:rsidRPr="00537D0F" w:rsidRDefault="00FF5C64" w:rsidP="00FE3DF8">
            <w:pPr>
              <w:jc w:val="center"/>
            </w:pPr>
            <w:r w:rsidRPr="00537D0F">
              <w:t>WT</w:t>
            </w:r>
          </w:p>
        </w:tc>
        <w:tc>
          <w:tcPr>
            <w:tcW w:w="0" w:type="auto"/>
            <w:vAlign w:val="center"/>
          </w:tcPr>
          <w:p w14:paraId="290ED981" w14:textId="77777777" w:rsidR="00FF5C64" w:rsidRPr="00537D0F" w:rsidRDefault="00FF5C64" w:rsidP="00FE3DF8">
            <w:pPr>
              <w:jc w:val="center"/>
            </w:pPr>
            <w:r w:rsidRPr="00537D0F">
              <w:t>Q61R</w:t>
            </w:r>
          </w:p>
        </w:tc>
        <w:tc>
          <w:tcPr>
            <w:tcW w:w="0" w:type="auto"/>
            <w:vAlign w:val="center"/>
          </w:tcPr>
          <w:p w14:paraId="78552E05" w14:textId="77777777" w:rsidR="00FF5C64" w:rsidRPr="00537D0F" w:rsidRDefault="00FF5C64" w:rsidP="00FE3DF8">
            <w:pPr>
              <w:jc w:val="center"/>
            </w:pPr>
            <w:r w:rsidRPr="00537D0F">
              <w:rPr>
                <w:color w:val="000000"/>
              </w:rPr>
              <w:t>60</w:t>
            </w:r>
          </w:p>
        </w:tc>
        <w:tc>
          <w:tcPr>
            <w:tcW w:w="1201" w:type="dxa"/>
            <w:vAlign w:val="center"/>
          </w:tcPr>
          <w:p w14:paraId="76D371E5" w14:textId="77777777" w:rsidR="00FF5C64" w:rsidRPr="00537D0F" w:rsidRDefault="00FF5C64" w:rsidP="00FE3DF8">
            <w:pPr>
              <w:jc w:val="center"/>
            </w:pPr>
            <w:r w:rsidRPr="00537D0F">
              <w:t>M</w:t>
            </w:r>
          </w:p>
        </w:tc>
      </w:tr>
      <w:tr w:rsidR="00FF5C64" w14:paraId="49222FBC" w14:textId="77777777" w:rsidTr="00FE3DF8">
        <w:trPr>
          <w:trHeight w:val="448"/>
        </w:trPr>
        <w:tc>
          <w:tcPr>
            <w:tcW w:w="2140" w:type="dxa"/>
            <w:vAlign w:val="center"/>
          </w:tcPr>
          <w:p w14:paraId="293F166B" w14:textId="77777777" w:rsidR="00FF5C64" w:rsidRPr="00537D0F" w:rsidRDefault="00FF5C64" w:rsidP="00FE3DF8">
            <w:pPr>
              <w:jc w:val="center"/>
            </w:pPr>
            <w:r w:rsidRPr="00537D0F">
              <w:rPr>
                <w:bCs/>
              </w:rPr>
              <w:t>VMM917</w:t>
            </w:r>
          </w:p>
        </w:tc>
        <w:tc>
          <w:tcPr>
            <w:tcW w:w="0" w:type="auto"/>
            <w:vAlign w:val="center"/>
          </w:tcPr>
          <w:p w14:paraId="744BD05F" w14:textId="77777777" w:rsidR="00FF5C64" w:rsidRPr="00537D0F" w:rsidRDefault="00FF5C64" w:rsidP="00FE3DF8">
            <w:pPr>
              <w:jc w:val="center"/>
            </w:pPr>
            <w:r w:rsidRPr="00537D0F">
              <w:t>ATCC CRL-3232</w:t>
            </w:r>
          </w:p>
        </w:tc>
        <w:tc>
          <w:tcPr>
            <w:tcW w:w="0" w:type="auto"/>
            <w:vAlign w:val="center"/>
          </w:tcPr>
          <w:p w14:paraId="1B85D3FC" w14:textId="77777777" w:rsidR="00FF5C64" w:rsidRPr="00537D0F" w:rsidRDefault="00FF5C64" w:rsidP="00FE3DF8">
            <w:pPr>
              <w:jc w:val="center"/>
            </w:pPr>
            <w:r w:rsidRPr="00537D0F">
              <w:t>WT</w:t>
            </w:r>
          </w:p>
        </w:tc>
        <w:tc>
          <w:tcPr>
            <w:tcW w:w="0" w:type="auto"/>
            <w:vAlign w:val="center"/>
          </w:tcPr>
          <w:p w14:paraId="78222D9B" w14:textId="3CF7700D" w:rsidR="00FF5C64" w:rsidRPr="00537D0F" w:rsidRDefault="00FF5C64" w:rsidP="00FE3DF8">
            <w:pPr>
              <w:jc w:val="center"/>
            </w:pPr>
            <w:r w:rsidRPr="00537D0F">
              <w:t>Q61L, Q61R</w:t>
            </w:r>
          </w:p>
        </w:tc>
        <w:tc>
          <w:tcPr>
            <w:tcW w:w="0" w:type="auto"/>
            <w:vAlign w:val="center"/>
          </w:tcPr>
          <w:p w14:paraId="013F0C48" w14:textId="77777777" w:rsidR="00FF5C64" w:rsidRPr="00537D0F" w:rsidRDefault="00FF5C64" w:rsidP="00FE3DF8">
            <w:pPr>
              <w:jc w:val="center"/>
            </w:pPr>
            <w:r w:rsidRPr="00537D0F">
              <w:rPr>
                <w:color w:val="000000"/>
              </w:rPr>
              <w:t>57</w:t>
            </w:r>
          </w:p>
        </w:tc>
        <w:tc>
          <w:tcPr>
            <w:tcW w:w="1201" w:type="dxa"/>
            <w:vAlign w:val="center"/>
          </w:tcPr>
          <w:p w14:paraId="6AC6E53E" w14:textId="77777777" w:rsidR="00FF5C64" w:rsidRPr="00537D0F" w:rsidRDefault="00FF5C64" w:rsidP="00FE3DF8">
            <w:pPr>
              <w:jc w:val="center"/>
            </w:pPr>
            <w:r w:rsidRPr="00537D0F">
              <w:t>M</w:t>
            </w:r>
          </w:p>
        </w:tc>
      </w:tr>
      <w:tr w:rsidR="00FF5C64" w14:paraId="0B45305A" w14:textId="77777777" w:rsidTr="00FE3DF8">
        <w:trPr>
          <w:trHeight w:val="418"/>
        </w:trPr>
        <w:tc>
          <w:tcPr>
            <w:tcW w:w="2140" w:type="dxa"/>
            <w:vAlign w:val="center"/>
          </w:tcPr>
          <w:p w14:paraId="3F8E2739" w14:textId="77777777" w:rsidR="00FF5C64" w:rsidRPr="00537D0F" w:rsidRDefault="00FF5C64" w:rsidP="00FE3DF8">
            <w:pPr>
              <w:jc w:val="center"/>
            </w:pPr>
            <w:r w:rsidRPr="00537D0F">
              <w:rPr>
                <w:bCs/>
              </w:rPr>
              <w:t>C8161</w:t>
            </w:r>
          </w:p>
        </w:tc>
        <w:tc>
          <w:tcPr>
            <w:tcW w:w="0" w:type="auto"/>
            <w:vAlign w:val="center"/>
          </w:tcPr>
          <w:p w14:paraId="4B838D13" w14:textId="579417BF" w:rsidR="00FF5C64" w:rsidRPr="00537D0F" w:rsidRDefault="00F45F89" w:rsidP="00FE3DF8">
            <w:pPr>
              <w:jc w:val="center"/>
            </w:pPr>
            <w:r w:rsidRPr="00537D0F">
              <w:t>--</w:t>
            </w:r>
          </w:p>
        </w:tc>
        <w:tc>
          <w:tcPr>
            <w:tcW w:w="0" w:type="auto"/>
            <w:vAlign w:val="center"/>
          </w:tcPr>
          <w:p w14:paraId="10C7E3CD" w14:textId="77777777" w:rsidR="00FF5C64" w:rsidRPr="00537D0F" w:rsidRDefault="00FF5C64" w:rsidP="00FE3DF8">
            <w:pPr>
              <w:jc w:val="center"/>
            </w:pPr>
            <w:r w:rsidRPr="00537D0F">
              <w:t>WT</w:t>
            </w:r>
          </w:p>
        </w:tc>
        <w:tc>
          <w:tcPr>
            <w:tcW w:w="0" w:type="auto"/>
            <w:vAlign w:val="center"/>
          </w:tcPr>
          <w:p w14:paraId="5F7AF767" w14:textId="77777777" w:rsidR="00FF5C64" w:rsidRPr="00537D0F" w:rsidRDefault="00FF5C64" w:rsidP="00FE3DF8">
            <w:pPr>
              <w:jc w:val="center"/>
            </w:pPr>
            <w:r w:rsidRPr="00537D0F">
              <w:t>Q61R</w:t>
            </w:r>
          </w:p>
        </w:tc>
        <w:tc>
          <w:tcPr>
            <w:tcW w:w="0" w:type="auto"/>
            <w:vAlign w:val="center"/>
          </w:tcPr>
          <w:p w14:paraId="365D07D2" w14:textId="77777777" w:rsidR="00FF5C64" w:rsidRPr="00537D0F" w:rsidRDefault="00FF5C64" w:rsidP="00FE3DF8">
            <w:pPr>
              <w:jc w:val="center"/>
            </w:pPr>
          </w:p>
        </w:tc>
        <w:tc>
          <w:tcPr>
            <w:tcW w:w="1201" w:type="dxa"/>
            <w:vAlign w:val="center"/>
          </w:tcPr>
          <w:p w14:paraId="2A01DD6E" w14:textId="77777777" w:rsidR="00FF5C64" w:rsidRPr="00537D0F" w:rsidRDefault="00FF5C64" w:rsidP="00FE3DF8">
            <w:pPr>
              <w:jc w:val="center"/>
            </w:pPr>
          </w:p>
        </w:tc>
      </w:tr>
      <w:tr w:rsidR="00FF5C64" w14:paraId="4A83D0E7" w14:textId="77777777" w:rsidTr="00FE3DF8">
        <w:trPr>
          <w:trHeight w:val="418"/>
        </w:trPr>
        <w:tc>
          <w:tcPr>
            <w:tcW w:w="2140" w:type="dxa"/>
            <w:vAlign w:val="center"/>
          </w:tcPr>
          <w:p w14:paraId="0F881C10" w14:textId="77777777" w:rsidR="00FF5C64" w:rsidRPr="00537D0F" w:rsidRDefault="00FF5C64" w:rsidP="00FE3DF8">
            <w:pPr>
              <w:jc w:val="center"/>
              <w:rPr>
                <w:bCs/>
              </w:rPr>
            </w:pPr>
          </w:p>
        </w:tc>
        <w:tc>
          <w:tcPr>
            <w:tcW w:w="0" w:type="auto"/>
            <w:vAlign w:val="center"/>
          </w:tcPr>
          <w:p w14:paraId="73A944B0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3FBCFA97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4FE64700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65A5FBAA" w14:textId="77777777" w:rsidR="00FF5C64" w:rsidRPr="00537D0F" w:rsidRDefault="00FF5C64" w:rsidP="00FE3DF8">
            <w:pPr>
              <w:jc w:val="center"/>
            </w:pPr>
          </w:p>
        </w:tc>
        <w:tc>
          <w:tcPr>
            <w:tcW w:w="1201" w:type="dxa"/>
            <w:vAlign w:val="center"/>
          </w:tcPr>
          <w:p w14:paraId="2BB499FA" w14:textId="77777777" w:rsidR="00FF5C64" w:rsidRPr="00537D0F" w:rsidRDefault="00FF5C64" w:rsidP="00FE3DF8">
            <w:pPr>
              <w:jc w:val="center"/>
            </w:pPr>
          </w:p>
        </w:tc>
      </w:tr>
      <w:tr w:rsidR="00FF5C64" w14:paraId="66BFC1FA" w14:textId="77777777" w:rsidTr="00FE3DF8">
        <w:trPr>
          <w:trHeight w:val="418"/>
        </w:trPr>
        <w:tc>
          <w:tcPr>
            <w:tcW w:w="2140" w:type="dxa"/>
            <w:vAlign w:val="center"/>
          </w:tcPr>
          <w:p w14:paraId="5F551F1D" w14:textId="45924555" w:rsidR="00FF5C64" w:rsidRPr="00537D0F" w:rsidRDefault="00FF5C64" w:rsidP="00FE3DF8">
            <w:pPr>
              <w:jc w:val="center"/>
              <w:rPr>
                <w:b/>
              </w:rPr>
            </w:pPr>
            <w:r w:rsidRPr="00537D0F">
              <w:rPr>
                <w:b/>
              </w:rPr>
              <w:t>Uveal</w:t>
            </w:r>
          </w:p>
        </w:tc>
        <w:tc>
          <w:tcPr>
            <w:tcW w:w="0" w:type="auto"/>
            <w:vAlign w:val="center"/>
          </w:tcPr>
          <w:p w14:paraId="5F978927" w14:textId="77777777" w:rsidR="00FF5C64" w:rsidRPr="00537D0F" w:rsidRDefault="00FF5C64" w:rsidP="00FE3DF8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53759367" w14:textId="1BD3A4C7" w:rsidR="00FF5C64" w:rsidRPr="00537D0F" w:rsidRDefault="004352BA" w:rsidP="00FE3DF8">
            <w:pPr>
              <w:jc w:val="center"/>
              <w:rPr>
                <w:b/>
              </w:rPr>
            </w:pPr>
            <w:r w:rsidRPr="00537D0F">
              <w:rPr>
                <w:b/>
              </w:rPr>
              <w:t>GNA11</w:t>
            </w:r>
          </w:p>
        </w:tc>
        <w:tc>
          <w:tcPr>
            <w:tcW w:w="0" w:type="auto"/>
            <w:vAlign w:val="center"/>
          </w:tcPr>
          <w:p w14:paraId="60A4C862" w14:textId="6277DC7B" w:rsidR="00FF5C64" w:rsidRPr="00537D0F" w:rsidRDefault="004352BA" w:rsidP="00FE3DF8">
            <w:pPr>
              <w:jc w:val="center"/>
              <w:rPr>
                <w:b/>
              </w:rPr>
            </w:pPr>
            <w:r w:rsidRPr="00537D0F">
              <w:rPr>
                <w:b/>
              </w:rPr>
              <w:t>GNAQ</w:t>
            </w:r>
          </w:p>
        </w:tc>
        <w:tc>
          <w:tcPr>
            <w:tcW w:w="0" w:type="auto"/>
            <w:vAlign w:val="center"/>
          </w:tcPr>
          <w:p w14:paraId="677B1E2E" w14:textId="77777777" w:rsidR="00FF5C64" w:rsidRPr="00537D0F" w:rsidRDefault="00FF5C64" w:rsidP="00FE3DF8">
            <w:pPr>
              <w:jc w:val="center"/>
            </w:pPr>
          </w:p>
        </w:tc>
        <w:tc>
          <w:tcPr>
            <w:tcW w:w="1201" w:type="dxa"/>
            <w:vAlign w:val="center"/>
          </w:tcPr>
          <w:p w14:paraId="7941A765" w14:textId="77777777" w:rsidR="00FF5C64" w:rsidRPr="00537D0F" w:rsidRDefault="00FF5C64" w:rsidP="00FE3DF8">
            <w:pPr>
              <w:jc w:val="center"/>
            </w:pPr>
          </w:p>
        </w:tc>
      </w:tr>
      <w:tr w:rsidR="00FF5C64" w14:paraId="478E57C9" w14:textId="77777777" w:rsidTr="00FE3DF8">
        <w:trPr>
          <w:trHeight w:val="418"/>
        </w:trPr>
        <w:tc>
          <w:tcPr>
            <w:tcW w:w="2140" w:type="dxa"/>
            <w:vAlign w:val="center"/>
          </w:tcPr>
          <w:p w14:paraId="14A5A9D6" w14:textId="7F73973B" w:rsidR="00FF5C64" w:rsidRPr="00537D0F" w:rsidRDefault="00FF5C64" w:rsidP="00FE3DF8">
            <w:pPr>
              <w:jc w:val="center"/>
              <w:rPr>
                <w:bCs/>
              </w:rPr>
            </w:pPr>
            <w:r w:rsidRPr="00537D0F">
              <w:rPr>
                <w:bCs/>
              </w:rPr>
              <w:t>MP-38</w:t>
            </w:r>
          </w:p>
        </w:tc>
        <w:tc>
          <w:tcPr>
            <w:tcW w:w="0" w:type="auto"/>
            <w:vAlign w:val="center"/>
          </w:tcPr>
          <w:p w14:paraId="327134EF" w14:textId="03326CEA" w:rsidR="00FF5C64" w:rsidRPr="00537D0F" w:rsidRDefault="00FF5C64" w:rsidP="00FE3DF8">
            <w:pPr>
              <w:jc w:val="center"/>
            </w:pPr>
            <w:r w:rsidRPr="00537D0F">
              <w:t>ATCC CRL-3296</w:t>
            </w:r>
          </w:p>
        </w:tc>
        <w:tc>
          <w:tcPr>
            <w:tcW w:w="0" w:type="auto"/>
            <w:vAlign w:val="center"/>
          </w:tcPr>
          <w:p w14:paraId="3C088586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2DF73135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06508AA0" w14:textId="77777777" w:rsidR="00FF5C64" w:rsidRPr="00537D0F" w:rsidRDefault="00FF5C64" w:rsidP="00FE3DF8">
            <w:pPr>
              <w:jc w:val="center"/>
            </w:pPr>
          </w:p>
        </w:tc>
        <w:tc>
          <w:tcPr>
            <w:tcW w:w="1201" w:type="dxa"/>
            <w:vAlign w:val="center"/>
          </w:tcPr>
          <w:p w14:paraId="5AE2BD8B" w14:textId="5CF81133" w:rsidR="00FF5C64" w:rsidRPr="00537D0F" w:rsidRDefault="00FF5C64" w:rsidP="00FE3DF8">
            <w:pPr>
              <w:jc w:val="center"/>
            </w:pPr>
            <w:r w:rsidRPr="00537D0F">
              <w:t>M</w:t>
            </w:r>
          </w:p>
        </w:tc>
      </w:tr>
      <w:tr w:rsidR="00FF5C64" w14:paraId="108DB7F1" w14:textId="77777777" w:rsidTr="00FE3DF8">
        <w:trPr>
          <w:trHeight w:val="418"/>
        </w:trPr>
        <w:tc>
          <w:tcPr>
            <w:tcW w:w="2140" w:type="dxa"/>
            <w:vAlign w:val="center"/>
          </w:tcPr>
          <w:p w14:paraId="482E1820" w14:textId="38500E4D" w:rsidR="00FF5C64" w:rsidRPr="00537D0F" w:rsidRDefault="00FF5C64" w:rsidP="00FE3DF8">
            <w:pPr>
              <w:jc w:val="center"/>
              <w:rPr>
                <w:bCs/>
              </w:rPr>
            </w:pPr>
            <w:r w:rsidRPr="00537D0F">
              <w:rPr>
                <w:bCs/>
              </w:rPr>
              <w:t>MP-41</w:t>
            </w:r>
          </w:p>
        </w:tc>
        <w:tc>
          <w:tcPr>
            <w:tcW w:w="0" w:type="auto"/>
            <w:vAlign w:val="center"/>
          </w:tcPr>
          <w:p w14:paraId="2B606196" w14:textId="77E64DE2" w:rsidR="00FF5C64" w:rsidRPr="00537D0F" w:rsidRDefault="00FF5C64" w:rsidP="00FE3DF8">
            <w:pPr>
              <w:jc w:val="center"/>
            </w:pPr>
            <w:r w:rsidRPr="00537D0F">
              <w:t>ATCC CRL-3297</w:t>
            </w:r>
          </w:p>
        </w:tc>
        <w:tc>
          <w:tcPr>
            <w:tcW w:w="0" w:type="auto"/>
            <w:vAlign w:val="center"/>
          </w:tcPr>
          <w:p w14:paraId="2B8C88CA" w14:textId="3B1904E2" w:rsidR="00FF5C64" w:rsidRPr="00537D0F" w:rsidRDefault="004352BA" w:rsidP="00FE3DF8">
            <w:pPr>
              <w:jc w:val="center"/>
            </w:pPr>
            <w:r w:rsidRPr="00537D0F">
              <w:t>c.626a A&gt;T</w:t>
            </w:r>
          </w:p>
        </w:tc>
        <w:tc>
          <w:tcPr>
            <w:tcW w:w="0" w:type="auto"/>
            <w:vAlign w:val="center"/>
          </w:tcPr>
          <w:p w14:paraId="49688A4B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16104008" w14:textId="696119E6" w:rsidR="00FF5C64" w:rsidRPr="00537D0F" w:rsidRDefault="00FF5C64" w:rsidP="00FE3DF8">
            <w:pPr>
              <w:jc w:val="center"/>
            </w:pPr>
            <w:r w:rsidRPr="00537D0F">
              <w:t>49</w:t>
            </w:r>
          </w:p>
        </w:tc>
        <w:tc>
          <w:tcPr>
            <w:tcW w:w="1201" w:type="dxa"/>
            <w:vAlign w:val="center"/>
          </w:tcPr>
          <w:p w14:paraId="0875215E" w14:textId="4D2B7BD3" w:rsidR="00FF5C64" w:rsidRPr="00537D0F" w:rsidRDefault="00FF5C64" w:rsidP="00FE3DF8">
            <w:pPr>
              <w:jc w:val="center"/>
            </w:pPr>
            <w:r w:rsidRPr="00537D0F">
              <w:t>F</w:t>
            </w:r>
          </w:p>
        </w:tc>
      </w:tr>
      <w:tr w:rsidR="00FF5C64" w14:paraId="583B1333" w14:textId="77777777" w:rsidTr="00FE3DF8">
        <w:trPr>
          <w:trHeight w:val="418"/>
        </w:trPr>
        <w:tc>
          <w:tcPr>
            <w:tcW w:w="2140" w:type="dxa"/>
            <w:vAlign w:val="center"/>
          </w:tcPr>
          <w:p w14:paraId="60D2D485" w14:textId="7B6541FF" w:rsidR="00FF5C64" w:rsidRPr="00537D0F" w:rsidRDefault="00FF5C64" w:rsidP="00FE3DF8">
            <w:pPr>
              <w:jc w:val="center"/>
              <w:rPr>
                <w:bCs/>
              </w:rPr>
            </w:pPr>
            <w:r w:rsidRPr="00537D0F">
              <w:rPr>
                <w:bCs/>
              </w:rPr>
              <w:t>MP-46</w:t>
            </w:r>
          </w:p>
        </w:tc>
        <w:tc>
          <w:tcPr>
            <w:tcW w:w="0" w:type="auto"/>
            <w:vAlign w:val="center"/>
          </w:tcPr>
          <w:p w14:paraId="132FD526" w14:textId="303AC650" w:rsidR="00FF5C64" w:rsidRPr="00537D0F" w:rsidRDefault="00FF5C64" w:rsidP="00FE3DF8">
            <w:pPr>
              <w:jc w:val="center"/>
            </w:pPr>
            <w:r w:rsidRPr="00537D0F">
              <w:t>ATCC CRL-3298</w:t>
            </w:r>
          </w:p>
        </w:tc>
        <w:tc>
          <w:tcPr>
            <w:tcW w:w="0" w:type="auto"/>
            <w:vAlign w:val="center"/>
          </w:tcPr>
          <w:p w14:paraId="2D10DCAF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7AEF0328" w14:textId="5AE8DD74" w:rsidR="00FF5C64" w:rsidRPr="00537D0F" w:rsidRDefault="004352BA" w:rsidP="00FE3DF8">
            <w:pPr>
              <w:jc w:val="center"/>
            </w:pPr>
            <w:r w:rsidRPr="00537D0F">
              <w:t>c.626a A&gt;T</w:t>
            </w:r>
          </w:p>
        </w:tc>
        <w:tc>
          <w:tcPr>
            <w:tcW w:w="0" w:type="auto"/>
            <w:vAlign w:val="center"/>
          </w:tcPr>
          <w:p w14:paraId="15A8B2D0" w14:textId="64206426" w:rsidR="00FF5C64" w:rsidRPr="00537D0F" w:rsidRDefault="00FF5C64" w:rsidP="00FE3DF8">
            <w:pPr>
              <w:jc w:val="center"/>
            </w:pPr>
            <w:r w:rsidRPr="00537D0F">
              <w:t>69</w:t>
            </w:r>
          </w:p>
        </w:tc>
        <w:tc>
          <w:tcPr>
            <w:tcW w:w="1201" w:type="dxa"/>
            <w:vAlign w:val="center"/>
          </w:tcPr>
          <w:p w14:paraId="03E08AD7" w14:textId="49AEE6FD" w:rsidR="00FF5C64" w:rsidRPr="00537D0F" w:rsidRDefault="00FF5C64" w:rsidP="00FE3DF8">
            <w:pPr>
              <w:jc w:val="center"/>
            </w:pPr>
            <w:r w:rsidRPr="00537D0F">
              <w:t>M</w:t>
            </w:r>
          </w:p>
        </w:tc>
      </w:tr>
      <w:tr w:rsidR="00FF5C64" w14:paraId="32B7D33A" w14:textId="77777777" w:rsidTr="00FE3DF8">
        <w:trPr>
          <w:trHeight w:val="418"/>
        </w:trPr>
        <w:tc>
          <w:tcPr>
            <w:tcW w:w="2140" w:type="dxa"/>
            <w:vAlign w:val="center"/>
          </w:tcPr>
          <w:p w14:paraId="558EF419" w14:textId="119E5912" w:rsidR="00FF5C64" w:rsidRPr="00537D0F" w:rsidRDefault="00FF5C64" w:rsidP="00FE3DF8">
            <w:pPr>
              <w:jc w:val="center"/>
              <w:rPr>
                <w:bCs/>
              </w:rPr>
            </w:pPr>
            <w:r w:rsidRPr="00537D0F">
              <w:rPr>
                <w:bCs/>
              </w:rPr>
              <w:t>92-1</w:t>
            </w:r>
          </w:p>
        </w:tc>
        <w:tc>
          <w:tcPr>
            <w:tcW w:w="0" w:type="auto"/>
            <w:vAlign w:val="center"/>
          </w:tcPr>
          <w:p w14:paraId="68373893" w14:textId="464E855C" w:rsidR="00FF5C64" w:rsidRPr="00537D0F" w:rsidRDefault="00FF5C64" w:rsidP="00FE3DF8">
            <w:pPr>
              <w:jc w:val="center"/>
            </w:pPr>
            <w:r w:rsidRPr="00537D0F">
              <w:t>Sigma 13012458</w:t>
            </w:r>
          </w:p>
        </w:tc>
        <w:tc>
          <w:tcPr>
            <w:tcW w:w="0" w:type="auto"/>
            <w:vAlign w:val="center"/>
          </w:tcPr>
          <w:p w14:paraId="298242E9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054DA084" w14:textId="77777777" w:rsidR="00FF5C64" w:rsidRPr="00537D0F" w:rsidRDefault="00FF5C64" w:rsidP="00FE3DF8">
            <w:pPr>
              <w:jc w:val="center"/>
            </w:pPr>
          </w:p>
        </w:tc>
        <w:tc>
          <w:tcPr>
            <w:tcW w:w="0" w:type="auto"/>
            <w:vAlign w:val="center"/>
          </w:tcPr>
          <w:p w14:paraId="567982EA" w14:textId="79DD17CD" w:rsidR="00FF5C64" w:rsidRPr="00537D0F" w:rsidRDefault="00FF5C64" w:rsidP="00FE3DF8">
            <w:pPr>
              <w:jc w:val="center"/>
            </w:pPr>
            <w:r w:rsidRPr="00537D0F">
              <w:t>79</w:t>
            </w:r>
          </w:p>
        </w:tc>
        <w:tc>
          <w:tcPr>
            <w:tcW w:w="1201" w:type="dxa"/>
            <w:vAlign w:val="center"/>
          </w:tcPr>
          <w:p w14:paraId="0EA03256" w14:textId="3590BD20" w:rsidR="00FF5C64" w:rsidRPr="00537D0F" w:rsidRDefault="00FF5C64" w:rsidP="00FE3DF8">
            <w:pPr>
              <w:jc w:val="center"/>
            </w:pPr>
            <w:r w:rsidRPr="00537D0F">
              <w:t>F</w:t>
            </w:r>
          </w:p>
        </w:tc>
      </w:tr>
    </w:tbl>
    <w:p w14:paraId="2ADDBD90" w14:textId="17BE010D" w:rsidR="00703846" w:rsidRPr="00484B43" w:rsidRDefault="00703846" w:rsidP="00703846">
      <w:pPr>
        <w:pStyle w:val="Header"/>
      </w:pPr>
      <w:r>
        <w:t>Table S2</w:t>
      </w:r>
    </w:p>
    <w:sectPr w:rsidR="00703846" w:rsidRPr="00484B43" w:rsidSect="00FE3DF8">
      <w:type w:val="continuous"/>
      <w:pgSz w:w="15840" w:h="12240" w:orient="landscape"/>
      <w:pgMar w:top="720" w:right="1440" w:bottom="720" w:left="1440" w:header="720" w:footer="720" w:gutter="0"/>
      <w:cols w:space="720"/>
      <w:vAlign w:val="center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6E00E" w14:textId="77777777" w:rsidR="00411444" w:rsidRDefault="00411444" w:rsidP="00B177F6">
      <w:r>
        <w:separator/>
      </w:r>
    </w:p>
  </w:endnote>
  <w:endnote w:type="continuationSeparator" w:id="0">
    <w:p w14:paraId="3B70C182" w14:textId="77777777" w:rsidR="00411444" w:rsidRDefault="00411444" w:rsidP="00B17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10D45D" w14:textId="77777777" w:rsidR="00411444" w:rsidRDefault="00411444" w:rsidP="00B177F6">
      <w:r>
        <w:separator/>
      </w:r>
    </w:p>
  </w:footnote>
  <w:footnote w:type="continuationSeparator" w:id="0">
    <w:p w14:paraId="0AE9AD69" w14:textId="77777777" w:rsidR="00411444" w:rsidRDefault="00411444" w:rsidP="00B17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570C"/>
    <w:rsid w:val="000B31D2"/>
    <w:rsid w:val="001D1C24"/>
    <w:rsid w:val="0021438B"/>
    <w:rsid w:val="00256ECE"/>
    <w:rsid w:val="002C02AF"/>
    <w:rsid w:val="00411444"/>
    <w:rsid w:val="004162F3"/>
    <w:rsid w:val="004352BA"/>
    <w:rsid w:val="00484B43"/>
    <w:rsid w:val="004A1820"/>
    <w:rsid w:val="0051570C"/>
    <w:rsid w:val="00537D0F"/>
    <w:rsid w:val="00703846"/>
    <w:rsid w:val="00897296"/>
    <w:rsid w:val="008F3D2A"/>
    <w:rsid w:val="00A33001"/>
    <w:rsid w:val="00B04E4D"/>
    <w:rsid w:val="00B177F6"/>
    <w:rsid w:val="00D064B5"/>
    <w:rsid w:val="00E86406"/>
    <w:rsid w:val="00F45F89"/>
    <w:rsid w:val="00F65171"/>
    <w:rsid w:val="00FE3DF8"/>
    <w:rsid w:val="00FF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79FB9"/>
  <w15:docId w15:val="{DA4B78C4-3926-2444-B51E-5A9CF3BAB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8"/>
      <w:jc w:val="center"/>
    </w:pPr>
  </w:style>
  <w:style w:type="table" w:styleId="TableGrid">
    <w:name w:val="Table Grid"/>
    <w:basedOn w:val="TableNormal"/>
    <w:uiPriority w:val="39"/>
    <w:rsid w:val="00484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84B4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484B4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484B43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177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77F6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B177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7F6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ACCE0A-CCC8-E541-AA44-EC5DCFF69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lliam Giblin</cp:lastModifiedBy>
  <cp:revision>15</cp:revision>
  <dcterms:created xsi:type="dcterms:W3CDTF">2019-03-15T18:41:00Z</dcterms:created>
  <dcterms:modified xsi:type="dcterms:W3CDTF">2020-04-08T01:32:00Z</dcterms:modified>
</cp:coreProperties>
</file>